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4"/>
        <w:tblpPr w:leftFromText="141" w:rightFromText="141" w:tblpY="-2040"/>
        <w:tblW w:w="5164" w:type="pct"/>
        <w:tblLayout w:type="fixed"/>
        <w:tblLook w:val="04A0" w:firstRow="1" w:lastRow="0" w:firstColumn="1" w:lastColumn="0" w:noHBand="0" w:noVBand="1"/>
      </w:tblPr>
      <w:tblGrid>
        <w:gridCol w:w="1476"/>
        <w:gridCol w:w="1132"/>
        <w:gridCol w:w="851"/>
        <w:gridCol w:w="1700"/>
        <w:gridCol w:w="1277"/>
        <w:gridCol w:w="1984"/>
        <w:gridCol w:w="1705"/>
        <w:gridCol w:w="1705"/>
        <w:gridCol w:w="1555"/>
      </w:tblGrid>
      <w:tr w:rsidR="00826D06" w:rsidRPr="00826D06" w:rsidTr="001D7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214" w:rsidRPr="00826D0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bookmarkStart w:id="0" w:name="_Hlk515908960"/>
            <w:r w:rsidRPr="00826D06">
              <w:rPr>
                <w:rFonts w:ascii="Times New Roman" w:hAnsi="Times New Roman" w:cs="Times New Roman"/>
                <w:bCs w:val="0"/>
                <w:color w:val="212121"/>
                <w:sz w:val="20"/>
                <w:szCs w:val="20"/>
              </w:rPr>
              <w:t xml:space="preserve">Hydrographic Area 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ode Map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unicipality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epartment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2214" w:rsidRPr="00826D06" w:rsidRDefault="00302214" w:rsidP="001D79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oordinates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302214" w:rsidRPr="00826D06" w:rsidRDefault="00302214" w:rsidP="001D790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826D06">
              <w:rPr>
                <w:rFonts w:ascii="Times New Roman" w:hAnsi="Times New Roman" w:cs="Times New Roman"/>
                <w:b w:val="0"/>
                <w:bCs w:val="0"/>
                <w:color w:val="212121"/>
              </w:rPr>
              <w:t>Magdalena- Cauca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</w:rPr>
              <w:t>Cauca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ombol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cia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°58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” N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0´24.97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nte Real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Fe de Antioqu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30´51.96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49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” W</w:t>
            </w:r>
          </w:p>
        </w:tc>
      </w:tr>
      <w:tr w:rsidR="00442BA6" w:rsidRPr="00442BA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rimán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ceño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´22.32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442BA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BA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C1088" w:rsidRPr="00442BA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442BA6">
              <w:rPr>
                <w:rFonts w:ascii="Times New Roman" w:eastAsia="Times New Roman" w:hAnsi="Times New Roman" w:cs="Times New Roman"/>
                <w:sz w:val="20"/>
                <w:szCs w:val="20"/>
              </w:rPr>
              <w:t>°37´</w:t>
            </w:r>
            <w:r w:rsidR="009D23D5" w:rsidRPr="00442BA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442BA6">
              <w:rPr>
                <w:rFonts w:ascii="Times New Roman" w:eastAsia="Times New Roman" w:hAnsi="Times New Roman" w:cs="Times New Roman"/>
                <w:sz w:val="20"/>
                <w:szCs w:val="20"/>
              </w:rPr>
              <w:t>8.00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 w:val="restar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íritu Santo river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rumal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15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26´16.75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Valdivi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div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97D3E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7°</w:t>
            </w:r>
            <w:r w:rsidR="00077F47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077F47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11.90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97D3E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C1088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°2</w:t>
            </w:r>
            <w:r w:rsidR="00077F47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077F47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43.59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 w:val="restar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áceres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ácere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34´56.93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97D3E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C1088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°20´56.21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 river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57´22.93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12´28.06” W</w:t>
            </w:r>
          </w:p>
        </w:tc>
      </w:tr>
      <w:tr w:rsidR="005B6DAF" w:rsidRPr="00D77B26" w:rsidTr="001D790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ent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57´14.74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  <w:r w:rsidR="003F4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e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cristo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ívar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17´46.45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30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F4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maner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cristo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ívar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17´21.04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30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 w:val="restar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F4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and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and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e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27´55.81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32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í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í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ívar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38´29.55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30´55.15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F4E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illo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ívar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52´51.75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27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dalena</w:t>
            </w:r>
          </w:p>
        </w:tc>
        <w:tc>
          <w:tcPr>
            <w:tcW w:w="318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min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illos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ívar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°55´09.2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26´21.5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ji</w:t>
            </w:r>
            <w:r w:rsidR="00C93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ñ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na</w:t>
            </w:r>
          </w:p>
        </w:tc>
        <w:tc>
          <w:tcPr>
            <w:tcW w:w="637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dalena</w:t>
            </w:r>
          </w:p>
        </w:tc>
        <w:tc>
          <w:tcPr>
            <w:tcW w:w="637" w:type="pct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°19´45.6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N</w:t>
            </w:r>
          </w:p>
        </w:tc>
        <w:tc>
          <w:tcPr>
            <w:tcW w:w="581" w:type="pct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27´1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pox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pox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ívar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302214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°14´12.00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27´11.30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 w:val="restart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35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anit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1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ancabermeja</w:t>
            </w:r>
          </w:p>
        </w:tc>
        <w:tc>
          <w:tcPr>
            <w:tcW w:w="637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nder</w:t>
            </w:r>
          </w:p>
        </w:tc>
        <w:tc>
          <w:tcPr>
            <w:tcW w:w="637" w:type="pct"/>
            <w:vAlign w:val="center"/>
          </w:tcPr>
          <w:p w:rsidR="00302214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10´14.3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N</w:t>
            </w:r>
          </w:p>
        </w:tc>
        <w:tc>
          <w:tcPr>
            <w:tcW w:w="581" w:type="pct"/>
            <w:vAlign w:val="center"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51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2C1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ancabermej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ancabermeja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nder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302214" w:rsidRPr="00680A5F" w:rsidRDefault="00680A5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</w:t>
            </w: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´</w:t>
            </w: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302214" w:rsidRPr="00680A5F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°52´41.65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curí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parra</w:t>
            </w:r>
          </w:p>
        </w:tc>
        <w:tc>
          <w:tcPr>
            <w:tcW w:w="637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nder</w:t>
            </w:r>
          </w:p>
        </w:tc>
        <w:tc>
          <w:tcPr>
            <w:tcW w:w="637" w:type="pct"/>
            <w:vAlign w:val="center"/>
          </w:tcPr>
          <w:p w:rsidR="00302214" w:rsidRPr="00680A5F" w:rsidRDefault="00680A5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49´38.94” N</w:t>
            </w:r>
          </w:p>
        </w:tc>
        <w:tc>
          <w:tcPr>
            <w:tcW w:w="581" w:type="pct"/>
            <w:vAlign w:val="center"/>
          </w:tcPr>
          <w:p w:rsidR="00302214" w:rsidRPr="00680A5F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</w:t>
            </w:r>
            <w:r w:rsidR="00680A5F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´36.14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Viej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itarra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nder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302214" w:rsidRPr="00680A5F" w:rsidRDefault="00680A5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33´48.29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302214" w:rsidRPr="00680A5F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17´28.04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Berrí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1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Berrío</w:t>
            </w:r>
          </w:p>
        </w:tc>
        <w:tc>
          <w:tcPr>
            <w:tcW w:w="637" w:type="pct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vAlign w:val="center"/>
          </w:tcPr>
          <w:p w:rsidR="00302214" w:rsidRPr="00680A5F" w:rsidRDefault="00680A5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28´18.76” N</w:t>
            </w:r>
          </w:p>
        </w:tc>
        <w:tc>
          <w:tcPr>
            <w:tcW w:w="581" w:type="pct"/>
            <w:vAlign w:val="center"/>
          </w:tcPr>
          <w:p w:rsidR="00302214" w:rsidRPr="00680A5F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24´26.47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agu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erto Boyacá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acá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302214" w:rsidRPr="00680A5F" w:rsidRDefault="00680A5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</w:t>
            </w: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´</w:t>
            </w: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14"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302214" w:rsidRPr="00680A5F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30´56.26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orge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Marcos </w:t>
            </w:r>
            <w:r w:rsidR="00BB05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er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San Marcos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e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9D23D5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02214"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8°39´46.50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9D23D5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75°</w:t>
            </w:r>
            <w:r w:rsidR="009D23D5"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8´</w:t>
            </w:r>
            <w:r w:rsidR="009D23D5"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9D23D5">
              <w:rPr>
                <w:rFonts w:ascii="Times New Roman" w:eastAsia="Times New Roman" w:hAnsi="Times New Roman" w:cs="Times New Roman"/>
                <w:sz w:val="20"/>
                <w:szCs w:val="20"/>
              </w:rPr>
              <w:t>7.00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F2F2F2" w:themeFill="background1" w:themeFillShade="F2"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ar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a de Palm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Paso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302214" w:rsidRPr="00D77B26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ar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302214" w:rsidRPr="00D97D3E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9°3</w:t>
            </w:r>
            <w:r w:rsidR="005B6DAF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5B6DAF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65475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B6DAF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0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302214" w:rsidRPr="00D97D3E" w:rsidRDefault="00302214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73°</w:t>
            </w:r>
            <w:r w:rsidR="005B6DAF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5B6DAF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A65475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B6DAF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65475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302214" w:rsidRPr="00D77B26" w:rsidRDefault="00302214" w:rsidP="001D7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e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aná Norte river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02214" w:rsidRPr="00D77B26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302214" w:rsidRPr="00D97D3E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6°1</w:t>
            </w:r>
            <w:r w:rsidR="00D02441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D02441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 w:rsidR="00D02441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02214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02214" w:rsidRPr="00D97D3E" w:rsidRDefault="00302214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74°</w:t>
            </w:r>
            <w:r w:rsidR="00D02441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D02441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02441"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D97D3E">
              <w:rPr>
                <w:rFonts w:ascii="Times New Roman" w:eastAsia="Times New Roman" w:hAnsi="Times New Roman" w:cs="Times New Roman"/>
                <w:sz w:val="20"/>
                <w:szCs w:val="20"/>
              </w:rPr>
              <w:t>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shd w:val="clear" w:color="auto" w:fill="auto"/>
            <w:vAlign w:val="center"/>
          </w:tcPr>
          <w:p w:rsidR="00C02C8A" w:rsidRPr="00826D06" w:rsidRDefault="00C02C8A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26D0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Carib</w:t>
            </w:r>
            <w:r w:rsidR="00E55E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</w:t>
            </w:r>
            <w:r w:rsidRPr="00826D0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</w:t>
            </w:r>
            <w:r w:rsidR="00E55E9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</w:t>
            </w:r>
            <w:bookmarkStart w:id="1" w:name="_GoBack"/>
            <w:bookmarkEnd w:id="1"/>
          </w:p>
        </w:tc>
        <w:tc>
          <w:tcPr>
            <w:tcW w:w="423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02C8A" w:rsidRPr="00D77B26" w:rsidRDefault="00C02C8A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ú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C02C8A" w:rsidRPr="00D77B26" w:rsidRDefault="00C02C8A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C02C8A" w:rsidRPr="00D77B26" w:rsidRDefault="00C02C8A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ño Grande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C02C8A" w:rsidRPr="00D77B26" w:rsidRDefault="00C02C8A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C02C8A" w:rsidRPr="00D77B26" w:rsidRDefault="00C02C8A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Bernardo del Viento</w:t>
            </w: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C02C8A" w:rsidRPr="00D77B26" w:rsidRDefault="00C02C8A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órdob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C02C8A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02C8A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°23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02C8A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C02C8A" w:rsidRPr="00D77B26" w:rsidRDefault="00C02C8A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53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auto"/>
          </w:tcPr>
          <w:p w:rsidR="00C02C8A" w:rsidRPr="00D77B26" w:rsidRDefault="00C02C8A" w:rsidP="001D79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C02C8A" w:rsidRPr="00D77B26" w:rsidRDefault="00C02C8A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C02C8A" w:rsidRPr="00D77B26" w:rsidRDefault="00C02C8A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C02C8A" w:rsidRPr="00D77B26" w:rsidRDefault="00C02C8A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rina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noWrap/>
            <w:vAlign w:val="center"/>
            <w:hideMark/>
          </w:tcPr>
          <w:p w:rsidR="00C02C8A" w:rsidRPr="00D77B26" w:rsidRDefault="00C02C8A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1" w:type="pct"/>
            <w:noWrap/>
            <w:vAlign w:val="center"/>
            <w:hideMark/>
          </w:tcPr>
          <w:p w:rsidR="00C02C8A" w:rsidRPr="00D77B26" w:rsidRDefault="00C02C8A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ica</w:t>
            </w:r>
          </w:p>
        </w:tc>
        <w:tc>
          <w:tcPr>
            <w:tcW w:w="637" w:type="pct"/>
            <w:noWrap/>
            <w:vAlign w:val="center"/>
            <w:hideMark/>
          </w:tcPr>
          <w:p w:rsidR="00C02C8A" w:rsidRPr="00D77B26" w:rsidRDefault="00C02C8A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órdoba</w:t>
            </w:r>
          </w:p>
        </w:tc>
        <w:tc>
          <w:tcPr>
            <w:tcW w:w="637" w:type="pct"/>
            <w:vAlign w:val="center"/>
          </w:tcPr>
          <w:p w:rsidR="00C02C8A" w:rsidRPr="00817D97" w:rsidRDefault="00680A5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02C8A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9°1</w:t>
            </w:r>
            <w:r w:rsidR="00817D97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02C8A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817D97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17D97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C02C8A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” N</w:t>
            </w:r>
          </w:p>
        </w:tc>
        <w:tc>
          <w:tcPr>
            <w:tcW w:w="581" w:type="pct"/>
            <w:vAlign w:val="center"/>
          </w:tcPr>
          <w:p w:rsidR="00C02C8A" w:rsidRPr="00817D97" w:rsidRDefault="00C02C8A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75°</w:t>
            </w:r>
            <w:r w:rsidR="00817D97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´</w:t>
            </w:r>
            <w:r w:rsidR="00817D97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680A5F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17D97"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Pr="00817D97">
              <w:rPr>
                <w:rFonts w:ascii="Times New Roman" w:eastAsia="Times New Roman" w:hAnsi="Times New Roman" w:cs="Times New Roman"/>
                <w:sz w:val="20"/>
                <w:szCs w:val="20"/>
              </w:rPr>
              <w:t>” W</w:t>
            </w:r>
          </w:p>
        </w:tc>
      </w:tr>
      <w:tr w:rsidR="00C7023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auto"/>
          </w:tcPr>
          <w:p w:rsidR="00C7023F" w:rsidRPr="00D77B26" w:rsidRDefault="00C7023F" w:rsidP="001D79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é</w:t>
            </w:r>
            <w:r w:rsidRPr="009D23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o Atrato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°59´42.19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°46´21.23” W</w:t>
            </w:r>
          </w:p>
        </w:tc>
      </w:tr>
      <w:tr w:rsidR="00C7023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shd w:val="clear" w:color="auto" w:fill="auto"/>
          </w:tcPr>
          <w:p w:rsidR="00C7023F" w:rsidRPr="00D77B26" w:rsidRDefault="00C7023F" w:rsidP="001D79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to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o Blanco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ía del Fuer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C7023F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10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” 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°42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 w:val="restart"/>
            <w:shd w:val="clear" w:color="auto" w:fill="F2F2F2" w:themeFill="background1" w:themeFillShade="F2"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s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ra I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órdob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°56´24.00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°17´23.99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grande</w:t>
            </w:r>
          </w:p>
        </w:tc>
        <w:tc>
          <w:tcPr>
            <w:tcW w:w="477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741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vAlign w:val="center"/>
          </w:tcPr>
          <w:p w:rsidR="00C7023F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40´47.79” N</w:t>
            </w:r>
          </w:p>
        </w:tc>
        <w:tc>
          <w:tcPr>
            <w:tcW w:w="581" w:type="pct"/>
            <w:vAlign w:val="center"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35´30.30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orenzo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22´55.68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59´57.61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yas</w:t>
            </w:r>
          </w:p>
        </w:tc>
        <w:tc>
          <w:tcPr>
            <w:tcW w:w="477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741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vAlign w:val="center"/>
          </w:tcPr>
          <w:p w:rsidR="00C7023F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19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” N</w:t>
            </w:r>
          </w:p>
        </w:tc>
        <w:tc>
          <w:tcPr>
            <w:tcW w:w="581" w:type="pct"/>
            <w:vAlign w:val="center"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57´38.00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Peñol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14´25.74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12´39.35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Fe</w:t>
            </w:r>
          </w:p>
        </w:tc>
        <w:tc>
          <w:tcPr>
            <w:tcW w:w="477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741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quia</w:t>
            </w:r>
          </w:p>
        </w:tc>
        <w:tc>
          <w:tcPr>
            <w:tcW w:w="637" w:type="pct"/>
            <w:vAlign w:val="center"/>
          </w:tcPr>
          <w:p w:rsidR="00C7023F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´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” N</w:t>
            </w:r>
          </w:p>
        </w:tc>
        <w:tc>
          <w:tcPr>
            <w:tcW w:w="581" w:type="pct"/>
            <w:vAlign w:val="center"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29´39.06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el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as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°33´36.74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53´15.87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ña</w:t>
            </w:r>
          </w:p>
        </w:tc>
        <w:tc>
          <w:tcPr>
            <w:tcW w:w="477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8</w:t>
            </w:r>
          </w:p>
        </w:tc>
        <w:tc>
          <w:tcPr>
            <w:tcW w:w="741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dinamarca</w:t>
            </w:r>
          </w:p>
        </w:tc>
        <w:tc>
          <w:tcPr>
            <w:tcW w:w="637" w:type="pct"/>
            <w:vAlign w:val="center"/>
          </w:tcPr>
          <w:p w:rsidR="00C7023F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°30´49.19” N</w:t>
            </w:r>
          </w:p>
        </w:tc>
        <w:tc>
          <w:tcPr>
            <w:tcW w:w="581" w:type="pct"/>
            <w:vAlign w:val="center"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15´</w:t>
            </w:r>
            <w:r w:rsidR="009D2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ma</w:t>
            </w: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741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le del Cauca</w:t>
            </w:r>
          </w:p>
        </w:tc>
        <w:tc>
          <w:tcPr>
            <w:tcW w:w="637" w:type="pct"/>
            <w:shd w:val="clear" w:color="auto" w:fill="F2F2F2" w:themeFill="background1" w:themeFillShade="F2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°53´40.47” N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°29´41.52” W</w:t>
            </w:r>
          </w:p>
        </w:tc>
      </w:tr>
      <w:tr w:rsidR="005B6DAF" w:rsidRPr="00D77B26" w:rsidTr="001D7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 Prado</w:t>
            </w:r>
          </w:p>
        </w:tc>
        <w:tc>
          <w:tcPr>
            <w:tcW w:w="477" w:type="pct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741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noWrap/>
            <w:vAlign w:val="center"/>
            <w:hideMark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ima</w:t>
            </w:r>
          </w:p>
        </w:tc>
        <w:tc>
          <w:tcPr>
            <w:tcW w:w="637" w:type="pct"/>
            <w:vAlign w:val="center"/>
          </w:tcPr>
          <w:p w:rsidR="00C7023F" w:rsidRPr="00D77B26" w:rsidRDefault="009D23D5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°47´10.59” N</w:t>
            </w:r>
          </w:p>
        </w:tc>
        <w:tc>
          <w:tcPr>
            <w:tcW w:w="581" w:type="pct"/>
            <w:vAlign w:val="center"/>
          </w:tcPr>
          <w:p w:rsidR="00C7023F" w:rsidRPr="00D77B26" w:rsidRDefault="00C7023F" w:rsidP="001D7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°50´54.91” W</w:t>
            </w:r>
          </w:p>
        </w:tc>
      </w:tr>
      <w:tr w:rsidR="005B6DAF" w:rsidRPr="00D77B26" w:rsidTr="001D79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vMerge/>
            <w:tcBorders>
              <w:bottom w:val="single" w:sz="4" w:space="0" w:color="auto"/>
            </w:tcBorders>
          </w:tcPr>
          <w:p w:rsidR="00C7023F" w:rsidRPr="00D77B26" w:rsidRDefault="00C7023F" w:rsidP="001D790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ni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ila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7023F" w:rsidRPr="00D77B26" w:rsidRDefault="009D23D5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023F"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°41´25.89” N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7023F" w:rsidRPr="00D77B26" w:rsidRDefault="00C7023F" w:rsidP="001D7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°28´35.51” W</w:t>
            </w:r>
          </w:p>
        </w:tc>
      </w:tr>
      <w:bookmarkEnd w:id="0"/>
    </w:tbl>
    <w:p w:rsidR="005508AE" w:rsidRDefault="00CC7969" w:rsidP="00306A8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E214D4" w:rsidRDefault="00E214D4" w:rsidP="00306A86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sectPr w:rsidR="00E214D4" w:rsidSect="00B05162">
      <w:pgSz w:w="15840" w:h="12240" w:orient="landscape"/>
      <w:pgMar w:top="204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969" w:rsidRDefault="00CC7969" w:rsidP="000F06D2">
      <w:pPr>
        <w:spacing w:after="0" w:line="240" w:lineRule="auto"/>
      </w:pPr>
      <w:r>
        <w:separator/>
      </w:r>
    </w:p>
  </w:endnote>
  <w:endnote w:type="continuationSeparator" w:id="0">
    <w:p w:rsidR="00CC7969" w:rsidRDefault="00CC7969" w:rsidP="000F0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969" w:rsidRDefault="00CC7969" w:rsidP="000F06D2">
      <w:pPr>
        <w:spacing w:after="0" w:line="240" w:lineRule="auto"/>
      </w:pPr>
      <w:r>
        <w:separator/>
      </w:r>
    </w:p>
  </w:footnote>
  <w:footnote w:type="continuationSeparator" w:id="0">
    <w:p w:rsidR="00CC7969" w:rsidRDefault="00CC7969" w:rsidP="000F0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162"/>
    <w:rsid w:val="000354CF"/>
    <w:rsid w:val="00071B01"/>
    <w:rsid w:val="00077F47"/>
    <w:rsid w:val="000A08D6"/>
    <w:rsid w:val="000F06D2"/>
    <w:rsid w:val="000F29DB"/>
    <w:rsid w:val="00154FA3"/>
    <w:rsid w:val="001D7904"/>
    <w:rsid w:val="002550F1"/>
    <w:rsid w:val="00276CEB"/>
    <w:rsid w:val="002C1088"/>
    <w:rsid w:val="002E10E1"/>
    <w:rsid w:val="00302214"/>
    <w:rsid w:val="00306A86"/>
    <w:rsid w:val="003518B7"/>
    <w:rsid w:val="003D05EB"/>
    <w:rsid w:val="003F4EF3"/>
    <w:rsid w:val="00442BA6"/>
    <w:rsid w:val="00445F44"/>
    <w:rsid w:val="004F2050"/>
    <w:rsid w:val="004F7397"/>
    <w:rsid w:val="0050681A"/>
    <w:rsid w:val="00552A8E"/>
    <w:rsid w:val="005922E5"/>
    <w:rsid w:val="005B6DAF"/>
    <w:rsid w:val="005D6229"/>
    <w:rsid w:val="005E46D0"/>
    <w:rsid w:val="00611CF7"/>
    <w:rsid w:val="006579B3"/>
    <w:rsid w:val="00680A5F"/>
    <w:rsid w:val="006C6373"/>
    <w:rsid w:val="006C78CC"/>
    <w:rsid w:val="00726D37"/>
    <w:rsid w:val="00735CDE"/>
    <w:rsid w:val="00754AEF"/>
    <w:rsid w:val="007A5240"/>
    <w:rsid w:val="007F70F0"/>
    <w:rsid w:val="00817D97"/>
    <w:rsid w:val="00826D06"/>
    <w:rsid w:val="0084643A"/>
    <w:rsid w:val="00892380"/>
    <w:rsid w:val="008E4F77"/>
    <w:rsid w:val="008F4DCB"/>
    <w:rsid w:val="00907534"/>
    <w:rsid w:val="009623A9"/>
    <w:rsid w:val="009B2320"/>
    <w:rsid w:val="009D1A3A"/>
    <w:rsid w:val="009D23D5"/>
    <w:rsid w:val="009D296D"/>
    <w:rsid w:val="00A0639A"/>
    <w:rsid w:val="00A40F79"/>
    <w:rsid w:val="00A65475"/>
    <w:rsid w:val="00A86F3C"/>
    <w:rsid w:val="00AD5976"/>
    <w:rsid w:val="00B05162"/>
    <w:rsid w:val="00B5283E"/>
    <w:rsid w:val="00B56D1F"/>
    <w:rsid w:val="00B6182F"/>
    <w:rsid w:val="00B61B35"/>
    <w:rsid w:val="00BA06C2"/>
    <w:rsid w:val="00BB051B"/>
    <w:rsid w:val="00BB3A1A"/>
    <w:rsid w:val="00BF5C83"/>
    <w:rsid w:val="00C02C8A"/>
    <w:rsid w:val="00C112B8"/>
    <w:rsid w:val="00C41B47"/>
    <w:rsid w:val="00C602E2"/>
    <w:rsid w:val="00C7023F"/>
    <w:rsid w:val="00C8042F"/>
    <w:rsid w:val="00C90DD2"/>
    <w:rsid w:val="00C93395"/>
    <w:rsid w:val="00CC7969"/>
    <w:rsid w:val="00D02441"/>
    <w:rsid w:val="00D77B26"/>
    <w:rsid w:val="00D97D3E"/>
    <w:rsid w:val="00DB2F0D"/>
    <w:rsid w:val="00DC6DB6"/>
    <w:rsid w:val="00E01456"/>
    <w:rsid w:val="00E214D4"/>
    <w:rsid w:val="00E55E9B"/>
    <w:rsid w:val="00E5602C"/>
    <w:rsid w:val="00E74814"/>
    <w:rsid w:val="00E807C2"/>
    <w:rsid w:val="00E84992"/>
    <w:rsid w:val="00EE7E3F"/>
    <w:rsid w:val="00F10461"/>
    <w:rsid w:val="00F24838"/>
    <w:rsid w:val="00F31422"/>
    <w:rsid w:val="00F54410"/>
    <w:rsid w:val="00F92543"/>
    <w:rsid w:val="00FC33ED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39A0564"/>
  <w15:chartTrackingRefBased/>
  <w15:docId w15:val="{E56CEA43-0359-4232-AAD0-006E1076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62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5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9D29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0F06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F06D2"/>
    <w:rPr>
      <w:rFonts w:eastAsiaTheme="minorEastAsia"/>
      <w:lang w:eastAsia="es-CO"/>
    </w:rPr>
  </w:style>
  <w:style w:type="paragraph" w:styleId="Piedepgina">
    <w:name w:val="footer"/>
    <w:basedOn w:val="Normal"/>
    <w:link w:val="PiedepginaCar"/>
    <w:uiPriority w:val="99"/>
    <w:unhideWhenUsed/>
    <w:rsid w:val="000F06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F06D2"/>
    <w:rPr>
      <w:rFonts w:eastAsiaTheme="minorEastAsia"/>
      <w:lang w:eastAsia="es-CO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44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4410"/>
    <w:rPr>
      <w:rFonts w:eastAsiaTheme="minorEastAsia"/>
      <w:sz w:val="20"/>
      <w:szCs w:val="20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F54410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54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4410"/>
    <w:rPr>
      <w:rFonts w:ascii="Segoe UI" w:eastAsiaTheme="minorEastAsia" w:hAnsi="Segoe UI" w:cs="Segoe UI"/>
      <w:sz w:val="18"/>
      <w:szCs w:val="18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4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2</Pages>
  <Words>428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Alejandro Velandia Usuga</dc:creator>
  <cp:keywords/>
  <dc:description/>
  <cp:lastModifiedBy>Reviewer</cp:lastModifiedBy>
  <cp:revision>35</cp:revision>
  <dcterms:created xsi:type="dcterms:W3CDTF">2017-12-18T15:45:00Z</dcterms:created>
  <dcterms:modified xsi:type="dcterms:W3CDTF">2020-09-24T23:19:00Z</dcterms:modified>
</cp:coreProperties>
</file>